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9204A7" w14:textId="4F2B0E81" w:rsidR="00D32890" w:rsidRDefault="0061250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125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DC31A9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6125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Reagent details</w:t>
      </w:r>
    </w:p>
    <w:tbl>
      <w:tblPr>
        <w:tblW w:w="5000" w:type="pct"/>
        <w:tblCellSpacing w:w="0" w:type="dxa"/>
        <w:tblBorders>
          <w:top w:val="single" w:sz="6" w:space="0" w:color="F5F4F4"/>
          <w:left w:val="single" w:sz="6" w:space="0" w:color="F5F4F4"/>
          <w:bottom w:val="single" w:sz="6" w:space="0" w:color="F5F4F4"/>
          <w:insideH w:val="single" w:sz="4" w:space="0" w:color="auto"/>
          <w:insideV w:val="single" w:sz="6" w:space="0" w:color="F5F4F4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93"/>
        <w:gridCol w:w="2556"/>
        <w:gridCol w:w="4069"/>
      </w:tblGrid>
      <w:tr w:rsidR="0061250B" w:rsidRPr="00F45652" w14:paraId="3D3032D0" w14:textId="77777777" w:rsidTr="0061250B">
        <w:trPr>
          <w:tblHeader/>
          <w:tblCellSpacing w:w="0" w:type="dxa"/>
        </w:trPr>
        <w:tc>
          <w:tcPr>
            <w:tcW w:w="1327" w:type="pct"/>
            <w:shd w:val="clear" w:color="auto" w:fill="FFFFFF"/>
            <w:tcMar>
              <w:top w:w="210" w:type="dxa"/>
              <w:left w:w="240" w:type="dxa"/>
              <w:bottom w:w="210" w:type="dxa"/>
              <w:right w:w="210" w:type="dxa"/>
            </w:tcMar>
            <w:vAlign w:val="center"/>
            <w:hideMark/>
          </w:tcPr>
          <w:p w14:paraId="00C9697E" w14:textId="77777777" w:rsidR="0061250B" w:rsidRPr="00F45652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505050"/>
                <w:sz w:val="24"/>
                <w:szCs w:val="27"/>
                <w:lang w:eastAsia="en-AU"/>
              </w:rPr>
            </w:pPr>
            <w:r w:rsidRPr="00F45652">
              <w:rPr>
                <w:rFonts w:ascii="Times New Roman" w:eastAsia="Times New Roman" w:hAnsi="Times New Roman" w:cs="Times New Roman"/>
                <w:b/>
                <w:bCs/>
                <w:color w:val="505050"/>
                <w:sz w:val="24"/>
                <w:szCs w:val="27"/>
                <w:lang w:eastAsia="en-AU"/>
              </w:rPr>
              <w:t>REAGENT or RESOURCE</w:t>
            </w:r>
          </w:p>
        </w:tc>
        <w:tc>
          <w:tcPr>
            <w:tcW w:w="1417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  <w:hideMark/>
          </w:tcPr>
          <w:p w14:paraId="49E0C3B1" w14:textId="77777777" w:rsidR="0061250B" w:rsidRPr="00F45652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505050"/>
                <w:sz w:val="24"/>
                <w:szCs w:val="27"/>
                <w:lang w:eastAsia="en-AU"/>
              </w:rPr>
            </w:pPr>
            <w:r w:rsidRPr="00F45652">
              <w:rPr>
                <w:rFonts w:ascii="Times New Roman" w:eastAsia="Times New Roman" w:hAnsi="Times New Roman" w:cs="Times New Roman"/>
                <w:b/>
                <w:bCs/>
                <w:color w:val="505050"/>
                <w:sz w:val="24"/>
                <w:szCs w:val="27"/>
                <w:lang w:eastAsia="en-AU"/>
              </w:rPr>
              <w:t>SOURCE</w:t>
            </w:r>
          </w:p>
        </w:tc>
        <w:tc>
          <w:tcPr>
            <w:tcW w:w="2256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  <w:hideMark/>
          </w:tcPr>
          <w:p w14:paraId="4EC02AA1" w14:textId="77777777" w:rsidR="0061250B" w:rsidRPr="00F45652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505050"/>
                <w:sz w:val="24"/>
                <w:szCs w:val="27"/>
                <w:lang w:eastAsia="en-AU"/>
              </w:rPr>
            </w:pPr>
            <w:r w:rsidRPr="00F45652">
              <w:rPr>
                <w:rFonts w:ascii="Times New Roman" w:eastAsia="Times New Roman" w:hAnsi="Times New Roman" w:cs="Times New Roman"/>
                <w:b/>
                <w:bCs/>
                <w:color w:val="505050"/>
                <w:sz w:val="24"/>
                <w:szCs w:val="27"/>
                <w:lang w:eastAsia="en-AU"/>
              </w:rPr>
              <w:t>IDENTIFIER</w:t>
            </w:r>
          </w:p>
        </w:tc>
      </w:tr>
      <w:tr w:rsidR="0061250B" w:rsidRPr="00F45652" w14:paraId="6EFB66B6" w14:textId="77777777" w:rsidTr="0061250B">
        <w:trPr>
          <w:tblCellSpacing w:w="0" w:type="dxa"/>
        </w:trPr>
        <w:tc>
          <w:tcPr>
            <w:tcW w:w="5000" w:type="pct"/>
            <w:gridSpan w:val="3"/>
            <w:shd w:val="clear" w:color="auto" w:fill="FFFFFF"/>
            <w:tcMar>
              <w:top w:w="210" w:type="dxa"/>
              <w:left w:w="240" w:type="dxa"/>
              <w:bottom w:w="210" w:type="dxa"/>
              <w:right w:w="210" w:type="dxa"/>
            </w:tcMar>
            <w:vAlign w:val="center"/>
            <w:hideMark/>
          </w:tcPr>
          <w:p w14:paraId="7D1A249C" w14:textId="77777777" w:rsidR="0061250B" w:rsidRPr="00F45652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r w:rsidRPr="00F45652">
              <w:rPr>
                <w:rFonts w:ascii="Times New Roman" w:eastAsia="Times New Roman" w:hAnsi="Times New Roman" w:cs="Times New Roman"/>
                <w:b/>
                <w:bCs/>
                <w:color w:val="505050"/>
                <w:sz w:val="24"/>
                <w:szCs w:val="27"/>
                <w:lang w:eastAsia="en-AU"/>
              </w:rPr>
              <w:t>Antibodies</w:t>
            </w:r>
          </w:p>
        </w:tc>
      </w:tr>
      <w:tr w:rsidR="0061250B" w:rsidRPr="00F45652" w14:paraId="03C4E322" w14:textId="77777777" w:rsidTr="0061250B">
        <w:trPr>
          <w:tblCellSpacing w:w="0" w:type="dxa"/>
        </w:trPr>
        <w:tc>
          <w:tcPr>
            <w:tcW w:w="1327" w:type="pct"/>
            <w:shd w:val="clear" w:color="auto" w:fill="FFFFFF"/>
            <w:tcMar>
              <w:top w:w="210" w:type="dxa"/>
              <w:left w:w="240" w:type="dxa"/>
              <w:bottom w:w="210" w:type="dxa"/>
              <w:right w:w="210" w:type="dxa"/>
            </w:tcMar>
            <w:vAlign w:val="center"/>
          </w:tcPr>
          <w:p w14:paraId="3DA03FA4" w14:textId="77777777" w:rsidR="0061250B" w:rsidRPr="00F45652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α-JNK</w:t>
            </w:r>
          </w:p>
        </w:tc>
        <w:tc>
          <w:tcPr>
            <w:tcW w:w="1417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47B6433B" w14:textId="77777777" w:rsidR="0061250B" w:rsidRPr="00F45652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Cell Signaling</w:t>
            </w:r>
          </w:p>
        </w:tc>
        <w:tc>
          <w:tcPr>
            <w:tcW w:w="2256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363E014E" w14:textId="77777777" w:rsidR="0061250B" w:rsidRPr="00F45652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Cat# 9252</w:t>
            </w:r>
          </w:p>
        </w:tc>
      </w:tr>
      <w:tr w:rsidR="0061250B" w:rsidRPr="00F45652" w14:paraId="3B4AB783" w14:textId="77777777" w:rsidTr="0061250B">
        <w:trPr>
          <w:tblCellSpacing w:w="0" w:type="dxa"/>
        </w:trPr>
        <w:tc>
          <w:tcPr>
            <w:tcW w:w="1327" w:type="pct"/>
            <w:shd w:val="clear" w:color="auto" w:fill="FFFFFF"/>
            <w:tcMar>
              <w:top w:w="210" w:type="dxa"/>
              <w:left w:w="240" w:type="dxa"/>
              <w:bottom w:w="210" w:type="dxa"/>
              <w:right w:w="210" w:type="dxa"/>
            </w:tcMar>
            <w:vAlign w:val="center"/>
          </w:tcPr>
          <w:p w14:paraId="334A4201" w14:textId="77777777" w:rsidR="0061250B" w:rsidRPr="00F45652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α-phospho-JNK T183/Y185</w:t>
            </w:r>
          </w:p>
        </w:tc>
        <w:tc>
          <w:tcPr>
            <w:tcW w:w="1417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42D2F21C" w14:textId="77777777" w:rsidR="0061250B" w:rsidRPr="00F45652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Cell Signaling</w:t>
            </w:r>
          </w:p>
        </w:tc>
        <w:tc>
          <w:tcPr>
            <w:tcW w:w="2256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319EFC88" w14:textId="77777777" w:rsidR="0061250B" w:rsidRPr="00F45652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Cat# 9251</w:t>
            </w:r>
            <w:r w:rsidR="00E00DE4"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 xml:space="preserve"> </w:t>
            </w:r>
            <w:r w:rsidR="003F4587"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br/>
            </w:r>
            <w:r w:rsidR="00E00DE4"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(Western Blotting)</w:t>
            </w:r>
          </w:p>
        </w:tc>
      </w:tr>
      <w:tr w:rsidR="0061250B" w:rsidRPr="00F45652" w14:paraId="630ED921" w14:textId="77777777" w:rsidTr="0061250B">
        <w:trPr>
          <w:tblCellSpacing w:w="0" w:type="dxa"/>
        </w:trPr>
        <w:tc>
          <w:tcPr>
            <w:tcW w:w="1327" w:type="pct"/>
            <w:shd w:val="clear" w:color="auto" w:fill="FFFFFF"/>
            <w:tcMar>
              <w:top w:w="210" w:type="dxa"/>
              <w:left w:w="240" w:type="dxa"/>
              <w:bottom w:w="210" w:type="dxa"/>
              <w:right w:w="210" w:type="dxa"/>
            </w:tcMar>
            <w:vAlign w:val="center"/>
          </w:tcPr>
          <w:p w14:paraId="239C0A6B" w14:textId="77777777" w:rsidR="0061250B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α-phospho-Akt S473</w:t>
            </w:r>
          </w:p>
        </w:tc>
        <w:tc>
          <w:tcPr>
            <w:tcW w:w="1417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3448810A" w14:textId="77777777" w:rsidR="0061250B" w:rsidRPr="00F45652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Cell Signaling</w:t>
            </w:r>
          </w:p>
        </w:tc>
        <w:tc>
          <w:tcPr>
            <w:tcW w:w="2256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5C8B3220" w14:textId="77777777" w:rsidR="0061250B" w:rsidRPr="00F45652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Cat# 4060</w:t>
            </w:r>
          </w:p>
        </w:tc>
      </w:tr>
      <w:tr w:rsidR="0061250B" w:rsidRPr="00F45652" w14:paraId="1E511674" w14:textId="77777777" w:rsidTr="0061250B">
        <w:trPr>
          <w:tblCellSpacing w:w="0" w:type="dxa"/>
        </w:trPr>
        <w:tc>
          <w:tcPr>
            <w:tcW w:w="1327" w:type="pct"/>
            <w:shd w:val="clear" w:color="auto" w:fill="FFFFFF"/>
            <w:tcMar>
              <w:top w:w="210" w:type="dxa"/>
              <w:left w:w="240" w:type="dxa"/>
              <w:bottom w:w="210" w:type="dxa"/>
              <w:right w:w="210" w:type="dxa"/>
            </w:tcMar>
            <w:vAlign w:val="center"/>
          </w:tcPr>
          <w:p w14:paraId="4BACA938" w14:textId="66B0D0C5" w:rsidR="0061250B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 xml:space="preserve">α-Cleaved Caspase </w:t>
            </w:r>
            <w:r w:rsidR="00DC31A9"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3</w:t>
            </w:r>
          </w:p>
        </w:tc>
        <w:tc>
          <w:tcPr>
            <w:tcW w:w="1417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39E4A834" w14:textId="77777777" w:rsidR="0061250B" w:rsidRPr="00F45652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Cell Signaling</w:t>
            </w:r>
          </w:p>
        </w:tc>
        <w:tc>
          <w:tcPr>
            <w:tcW w:w="2256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1415AB16" w14:textId="77777777" w:rsidR="0061250B" w:rsidRPr="00F45652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 xml:space="preserve">Cat# </w:t>
            </w:r>
            <w:r w:rsidRPr="00DC31A9"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9661</w:t>
            </w:r>
          </w:p>
        </w:tc>
      </w:tr>
      <w:tr w:rsidR="00DC31A9" w:rsidRPr="00F45652" w14:paraId="4D825A05" w14:textId="77777777" w:rsidTr="0061250B">
        <w:trPr>
          <w:tblCellSpacing w:w="0" w:type="dxa"/>
        </w:trPr>
        <w:tc>
          <w:tcPr>
            <w:tcW w:w="1327" w:type="pct"/>
            <w:shd w:val="clear" w:color="auto" w:fill="FFFFFF"/>
            <w:tcMar>
              <w:top w:w="210" w:type="dxa"/>
              <w:left w:w="240" w:type="dxa"/>
              <w:bottom w:w="210" w:type="dxa"/>
              <w:right w:w="210" w:type="dxa"/>
            </w:tcMar>
            <w:vAlign w:val="center"/>
          </w:tcPr>
          <w:p w14:paraId="04EC8479" w14:textId="0FE8650D" w:rsidR="00DC31A9" w:rsidRDefault="00DC31A9" w:rsidP="00DC3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 xml:space="preserve">α-Cleaved Caspase </w:t>
            </w:r>
            <w:r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7</w:t>
            </w:r>
          </w:p>
        </w:tc>
        <w:tc>
          <w:tcPr>
            <w:tcW w:w="1417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00A2D726" w14:textId="462149A7" w:rsidR="00DC31A9" w:rsidRDefault="00DC31A9" w:rsidP="00DC3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Cell Signaling</w:t>
            </w:r>
          </w:p>
        </w:tc>
        <w:tc>
          <w:tcPr>
            <w:tcW w:w="2256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02248155" w14:textId="0613570D" w:rsidR="00DC31A9" w:rsidRDefault="00DC31A9" w:rsidP="00DC3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 xml:space="preserve">Cat# </w:t>
            </w:r>
            <w:r w:rsidRPr="00DC31A9"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  <w:t>9661</w:t>
            </w:r>
          </w:p>
        </w:tc>
      </w:tr>
      <w:tr w:rsidR="0061250B" w:rsidRPr="00F45652" w14:paraId="154278E8" w14:textId="77777777" w:rsidTr="0061250B">
        <w:trPr>
          <w:tblCellSpacing w:w="0" w:type="dxa"/>
        </w:trPr>
        <w:tc>
          <w:tcPr>
            <w:tcW w:w="1327" w:type="pct"/>
            <w:shd w:val="clear" w:color="auto" w:fill="FFFFFF"/>
            <w:tcMar>
              <w:top w:w="210" w:type="dxa"/>
              <w:left w:w="240" w:type="dxa"/>
              <w:bottom w:w="210" w:type="dxa"/>
              <w:right w:w="210" w:type="dxa"/>
            </w:tcMar>
            <w:vAlign w:val="center"/>
          </w:tcPr>
          <w:p w14:paraId="5EAA0BD9" w14:textId="77777777" w:rsidR="0061250B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α-MCL-1</w:t>
            </w:r>
          </w:p>
        </w:tc>
        <w:tc>
          <w:tcPr>
            <w:tcW w:w="1417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3C957918" w14:textId="77777777" w:rsidR="0061250B" w:rsidRPr="00F45652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Cell Signaling</w:t>
            </w:r>
          </w:p>
        </w:tc>
        <w:tc>
          <w:tcPr>
            <w:tcW w:w="2256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4D5371D3" w14:textId="77777777" w:rsidR="0061250B" w:rsidRPr="00F45652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Cat# 4572</w:t>
            </w:r>
          </w:p>
        </w:tc>
      </w:tr>
      <w:tr w:rsidR="0061250B" w:rsidRPr="00F45652" w14:paraId="1A4D4F26" w14:textId="77777777" w:rsidTr="0061250B">
        <w:trPr>
          <w:tblCellSpacing w:w="0" w:type="dxa"/>
        </w:trPr>
        <w:tc>
          <w:tcPr>
            <w:tcW w:w="1327" w:type="pct"/>
            <w:shd w:val="clear" w:color="auto" w:fill="FFFFFF"/>
            <w:tcMar>
              <w:top w:w="210" w:type="dxa"/>
              <w:left w:w="240" w:type="dxa"/>
              <w:bottom w:w="210" w:type="dxa"/>
              <w:right w:w="210" w:type="dxa"/>
            </w:tcMar>
            <w:vAlign w:val="center"/>
          </w:tcPr>
          <w:p w14:paraId="6DEB528A" w14:textId="77777777" w:rsidR="0061250B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r w:rsidRPr="00842130">
              <w:rPr>
                <w:rFonts w:ascii="Times New Roman" w:hAnsi="Times New Roman" w:cs="Times New Roman"/>
                <w:sz w:val="24"/>
                <w:szCs w:val="24"/>
              </w:rPr>
              <w:t>Acetyl-Histone H3 Antibody Sampler K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Lys 9, 14, 18, 27, 56 and Total Histone H3)</w:t>
            </w:r>
          </w:p>
        </w:tc>
        <w:tc>
          <w:tcPr>
            <w:tcW w:w="1417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77CA61DB" w14:textId="77777777" w:rsidR="0061250B" w:rsidRPr="00F45652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Cell Signaling</w:t>
            </w:r>
          </w:p>
        </w:tc>
        <w:tc>
          <w:tcPr>
            <w:tcW w:w="2256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2A18F3CA" w14:textId="77777777" w:rsidR="0061250B" w:rsidRPr="00F45652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 xml:space="preserve">Cat#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27</w:t>
            </w:r>
          </w:p>
        </w:tc>
      </w:tr>
      <w:tr w:rsidR="0061250B" w:rsidRPr="00F45652" w14:paraId="7FC29494" w14:textId="77777777" w:rsidTr="0061250B">
        <w:trPr>
          <w:tblCellSpacing w:w="0" w:type="dxa"/>
        </w:trPr>
        <w:tc>
          <w:tcPr>
            <w:tcW w:w="1327" w:type="pct"/>
            <w:shd w:val="clear" w:color="auto" w:fill="FFFFFF"/>
            <w:tcMar>
              <w:top w:w="210" w:type="dxa"/>
              <w:left w:w="240" w:type="dxa"/>
              <w:bottom w:w="210" w:type="dxa"/>
              <w:right w:w="210" w:type="dxa"/>
            </w:tcMar>
            <w:vAlign w:val="center"/>
          </w:tcPr>
          <w:p w14:paraId="22E21237" w14:textId="77777777" w:rsidR="0061250B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α-</w:t>
            </w:r>
            <w:r w:rsidRPr="00D852CB"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MKK4</w:t>
            </w:r>
          </w:p>
        </w:tc>
        <w:tc>
          <w:tcPr>
            <w:tcW w:w="1417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55E17E4D" w14:textId="77777777" w:rsidR="0061250B" w:rsidRPr="00F45652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Abcam</w:t>
            </w:r>
          </w:p>
        </w:tc>
        <w:tc>
          <w:tcPr>
            <w:tcW w:w="2256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46B74443" w14:textId="77777777" w:rsidR="0061250B" w:rsidRPr="00F45652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Cat# ab33912</w:t>
            </w:r>
          </w:p>
        </w:tc>
      </w:tr>
      <w:tr w:rsidR="0061250B" w:rsidRPr="00F45652" w14:paraId="44918052" w14:textId="77777777" w:rsidTr="0061250B">
        <w:trPr>
          <w:tblCellSpacing w:w="0" w:type="dxa"/>
        </w:trPr>
        <w:tc>
          <w:tcPr>
            <w:tcW w:w="1327" w:type="pct"/>
            <w:shd w:val="clear" w:color="auto" w:fill="FFFFFF"/>
            <w:tcMar>
              <w:top w:w="210" w:type="dxa"/>
              <w:left w:w="240" w:type="dxa"/>
              <w:bottom w:w="210" w:type="dxa"/>
              <w:right w:w="210" w:type="dxa"/>
            </w:tcMar>
            <w:vAlign w:val="center"/>
          </w:tcPr>
          <w:p w14:paraId="66CAF497" w14:textId="77777777" w:rsidR="0061250B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α-ZAK</w:t>
            </w:r>
          </w:p>
        </w:tc>
        <w:tc>
          <w:tcPr>
            <w:tcW w:w="1417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13162464" w14:textId="77777777" w:rsidR="0061250B" w:rsidRPr="00F45652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Abcam</w:t>
            </w:r>
          </w:p>
        </w:tc>
        <w:tc>
          <w:tcPr>
            <w:tcW w:w="2256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537EDA82" w14:textId="77777777" w:rsidR="0061250B" w:rsidRPr="00F45652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Cat# ab65249</w:t>
            </w:r>
          </w:p>
        </w:tc>
      </w:tr>
      <w:tr w:rsidR="0061250B" w:rsidRPr="00F45652" w14:paraId="5808F30C" w14:textId="77777777" w:rsidTr="0061250B">
        <w:trPr>
          <w:tblCellSpacing w:w="0" w:type="dxa"/>
        </w:trPr>
        <w:tc>
          <w:tcPr>
            <w:tcW w:w="1327" w:type="pct"/>
            <w:shd w:val="clear" w:color="auto" w:fill="FFFFFF"/>
            <w:tcMar>
              <w:top w:w="210" w:type="dxa"/>
              <w:left w:w="240" w:type="dxa"/>
              <w:bottom w:w="210" w:type="dxa"/>
              <w:right w:w="210" w:type="dxa"/>
            </w:tcMar>
            <w:vAlign w:val="center"/>
          </w:tcPr>
          <w:p w14:paraId="61E6B5E7" w14:textId="77777777" w:rsidR="0061250B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α-Actin (AC-15)</w:t>
            </w:r>
          </w:p>
        </w:tc>
        <w:tc>
          <w:tcPr>
            <w:tcW w:w="1417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6ADD4EC9" w14:textId="77777777" w:rsidR="0061250B" w:rsidRPr="00F45652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Merck</w:t>
            </w:r>
          </w:p>
        </w:tc>
        <w:tc>
          <w:tcPr>
            <w:tcW w:w="2256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47245620" w14:textId="77777777" w:rsidR="0061250B" w:rsidRPr="00F45652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 xml:space="preserve">Cat# </w:t>
            </w:r>
            <w:r w:rsidRPr="00D852CB"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A1978</w:t>
            </w:r>
          </w:p>
        </w:tc>
      </w:tr>
      <w:tr w:rsidR="0061250B" w:rsidRPr="00F45652" w14:paraId="4829E09A" w14:textId="77777777" w:rsidTr="0061250B">
        <w:trPr>
          <w:tblCellSpacing w:w="0" w:type="dxa"/>
        </w:trPr>
        <w:tc>
          <w:tcPr>
            <w:tcW w:w="1327" w:type="pct"/>
            <w:shd w:val="clear" w:color="auto" w:fill="FFFFFF"/>
            <w:tcMar>
              <w:top w:w="210" w:type="dxa"/>
              <w:left w:w="240" w:type="dxa"/>
              <w:bottom w:w="210" w:type="dxa"/>
              <w:right w:w="210" w:type="dxa"/>
            </w:tcMar>
            <w:vAlign w:val="center"/>
          </w:tcPr>
          <w:p w14:paraId="6A610300" w14:textId="77777777" w:rsidR="0061250B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α-</w:t>
            </w:r>
            <w:r w:rsidRPr="00D852CB"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MKK7</w:t>
            </w:r>
          </w:p>
        </w:tc>
        <w:tc>
          <w:tcPr>
            <w:tcW w:w="1417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26BD0991" w14:textId="77777777" w:rsidR="0061250B" w:rsidRPr="00F45652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r w:rsidRPr="00D852CB"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Acris Antibodies</w:t>
            </w:r>
          </w:p>
        </w:tc>
        <w:tc>
          <w:tcPr>
            <w:tcW w:w="2256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3D24CF1A" w14:textId="77777777" w:rsidR="0061250B" w:rsidRPr="00F45652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 xml:space="preserve">Cat# </w:t>
            </w:r>
            <w:r w:rsidRPr="00D852CB"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AM00096PU-N</w:t>
            </w:r>
          </w:p>
        </w:tc>
      </w:tr>
      <w:tr w:rsidR="0061250B" w:rsidRPr="00F45652" w14:paraId="1467F037" w14:textId="77777777" w:rsidTr="0061250B">
        <w:trPr>
          <w:tblCellSpacing w:w="0" w:type="dxa"/>
        </w:trPr>
        <w:tc>
          <w:tcPr>
            <w:tcW w:w="1327" w:type="pct"/>
            <w:shd w:val="clear" w:color="auto" w:fill="FFFFFF"/>
            <w:tcMar>
              <w:top w:w="210" w:type="dxa"/>
              <w:left w:w="240" w:type="dxa"/>
              <w:bottom w:w="210" w:type="dxa"/>
              <w:right w:w="210" w:type="dxa"/>
            </w:tcMar>
            <w:vAlign w:val="center"/>
          </w:tcPr>
          <w:p w14:paraId="099A4AB7" w14:textId="092EBFA9" w:rsidR="0061250B" w:rsidRPr="00DC31A9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</w:pPr>
            <w:r w:rsidRPr="00DC31A9"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  <w:t>α-</w:t>
            </w:r>
            <w:r w:rsidR="00DC31A9" w:rsidRPr="00DC31A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Ki67</w:t>
            </w:r>
          </w:p>
        </w:tc>
        <w:tc>
          <w:tcPr>
            <w:tcW w:w="1417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7F310EFD" w14:textId="77777777" w:rsidR="0061250B" w:rsidRPr="00DC31A9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</w:pPr>
            <w:r w:rsidRPr="00DC31A9"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  <w:t>Cell Signaling</w:t>
            </w:r>
          </w:p>
        </w:tc>
        <w:tc>
          <w:tcPr>
            <w:tcW w:w="2256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18190F2D" w14:textId="77777777" w:rsidR="0061250B" w:rsidRPr="00DC31A9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</w:pPr>
            <w:r w:rsidRPr="00DC31A9"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  <w:t>Cat# 5315</w:t>
            </w:r>
          </w:p>
        </w:tc>
      </w:tr>
      <w:tr w:rsidR="0061250B" w:rsidRPr="00F45652" w14:paraId="5199C3EB" w14:textId="77777777" w:rsidTr="0061250B">
        <w:trPr>
          <w:tblCellSpacing w:w="0" w:type="dxa"/>
        </w:trPr>
        <w:tc>
          <w:tcPr>
            <w:tcW w:w="1327" w:type="pct"/>
            <w:shd w:val="clear" w:color="auto" w:fill="FFFFFF"/>
            <w:tcMar>
              <w:top w:w="210" w:type="dxa"/>
              <w:left w:w="240" w:type="dxa"/>
              <w:bottom w:w="210" w:type="dxa"/>
              <w:right w:w="210" w:type="dxa"/>
            </w:tcMar>
            <w:vAlign w:val="center"/>
          </w:tcPr>
          <w:p w14:paraId="727730AA" w14:textId="55D6BF74" w:rsidR="0061250B" w:rsidRPr="00DC31A9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</w:pPr>
            <w:r w:rsidRPr="00DC31A9"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  <w:t>α-</w:t>
            </w:r>
            <w:r w:rsidR="00DC31A9" w:rsidRPr="00DC31A9"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  <w:t>γH2A.X</w:t>
            </w:r>
          </w:p>
        </w:tc>
        <w:tc>
          <w:tcPr>
            <w:tcW w:w="1417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6192DCEC" w14:textId="77777777" w:rsidR="0061250B" w:rsidRPr="00DC31A9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</w:pPr>
            <w:r w:rsidRPr="00DC31A9"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  <w:t>Bioss</w:t>
            </w:r>
          </w:p>
        </w:tc>
        <w:tc>
          <w:tcPr>
            <w:tcW w:w="2256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5A322A9E" w14:textId="77777777" w:rsidR="0061250B" w:rsidRPr="00DC31A9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</w:pPr>
            <w:r w:rsidRPr="00DC31A9"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  <w:t xml:space="preserve">Cat# </w:t>
            </w:r>
            <w:r w:rsidRPr="00DC31A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bs-13546R-A488</w:t>
            </w:r>
          </w:p>
        </w:tc>
      </w:tr>
      <w:tr w:rsidR="0061250B" w:rsidRPr="00F45652" w14:paraId="6B098692" w14:textId="77777777" w:rsidTr="0061250B">
        <w:trPr>
          <w:tblCellSpacing w:w="0" w:type="dxa"/>
        </w:trPr>
        <w:tc>
          <w:tcPr>
            <w:tcW w:w="5000" w:type="pct"/>
            <w:gridSpan w:val="3"/>
            <w:shd w:val="clear" w:color="auto" w:fill="FFFFFF"/>
            <w:tcMar>
              <w:top w:w="210" w:type="dxa"/>
              <w:left w:w="240" w:type="dxa"/>
              <w:bottom w:w="210" w:type="dxa"/>
              <w:right w:w="210" w:type="dxa"/>
            </w:tcMar>
            <w:vAlign w:val="center"/>
            <w:hideMark/>
          </w:tcPr>
          <w:p w14:paraId="0E338F34" w14:textId="77777777" w:rsidR="0061250B" w:rsidRPr="00F45652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r w:rsidRPr="00F45652">
              <w:rPr>
                <w:rFonts w:ascii="Times New Roman" w:eastAsia="Times New Roman" w:hAnsi="Times New Roman" w:cs="Times New Roman"/>
                <w:b/>
                <w:bCs/>
                <w:color w:val="505050"/>
                <w:sz w:val="24"/>
                <w:szCs w:val="27"/>
                <w:lang w:eastAsia="en-AU"/>
              </w:rPr>
              <w:lastRenderedPageBreak/>
              <w:t>Experimental Models: Organisms/Strains</w:t>
            </w:r>
          </w:p>
        </w:tc>
      </w:tr>
      <w:tr w:rsidR="0061250B" w:rsidRPr="00F45652" w14:paraId="6C17297B" w14:textId="77777777" w:rsidTr="0061250B">
        <w:trPr>
          <w:tblCellSpacing w:w="0" w:type="dxa"/>
        </w:trPr>
        <w:tc>
          <w:tcPr>
            <w:tcW w:w="1327" w:type="pct"/>
            <w:shd w:val="clear" w:color="auto" w:fill="FFFFFF"/>
            <w:tcMar>
              <w:top w:w="210" w:type="dxa"/>
              <w:left w:w="240" w:type="dxa"/>
              <w:bottom w:w="210" w:type="dxa"/>
              <w:right w:w="210" w:type="dxa"/>
            </w:tcMar>
            <w:vAlign w:val="center"/>
          </w:tcPr>
          <w:p w14:paraId="5C9737C1" w14:textId="77777777" w:rsidR="0061250B" w:rsidRPr="00F45652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proofErr w:type="spellStart"/>
            <w:r w:rsidRPr="00831070"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NOD.Cg-Prkdc</w:t>
            </w:r>
            <w:proofErr w:type="spellEnd"/>
            <w:r w:rsidRPr="00831070"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&lt;</w:t>
            </w:r>
            <w:proofErr w:type="spellStart"/>
            <w:r w:rsidRPr="00831070"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scid</w:t>
            </w:r>
            <w:proofErr w:type="spellEnd"/>
            <w:r w:rsidRPr="00831070"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&gt;IL2rg&lt;tm1Wjl&gt;/</w:t>
            </w:r>
            <w:proofErr w:type="spellStart"/>
            <w:r w:rsidRPr="00831070"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SzJAusb</w:t>
            </w:r>
            <w:proofErr w:type="spellEnd"/>
          </w:p>
        </w:tc>
        <w:tc>
          <w:tcPr>
            <w:tcW w:w="1417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3042BD82" w14:textId="77777777" w:rsidR="0061250B" w:rsidRPr="00F45652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 xml:space="preserve">Australian </w:t>
            </w:r>
            <w:proofErr w:type="spellStart"/>
            <w:r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BioResources</w:t>
            </w:r>
            <w:proofErr w:type="spellEnd"/>
          </w:p>
        </w:tc>
        <w:tc>
          <w:tcPr>
            <w:tcW w:w="2256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0B6CE844" w14:textId="77777777" w:rsidR="0061250B" w:rsidRPr="00F45652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</w:p>
        </w:tc>
      </w:tr>
      <w:tr w:rsidR="0061250B" w:rsidRPr="00F45652" w14:paraId="4CA8C78D" w14:textId="77777777" w:rsidTr="0061250B">
        <w:trPr>
          <w:tblCellSpacing w:w="0" w:type="dxa"/>
        </w:trPr>
        <w:tc>
          <w:tcPr>
            <w:tcW w:w="5000" w:type="pct"/>
            <w:gridSpan w:val="3"/>
            <w:shd w:val="clear" w:color="auto" w:fill="FFFFFF"/>
            <w:tcMar>
              <w:top w:w="210" w:type="dxa"/>
              <w:left w:w="240" w:type="dxa"/>
              <w:bottom w:w="210" w:type="dxa"/>
              <w:right w:w="210" w:type="dxa"/>
            </w:tcMar>
            <w:vAlign w:val="center"/>
            <w:hideMark/>
          </w:tcPr>
          <w:p w14:paraId="1E58B873" w14:textId="77777777" w:rsidR="0061250B" w:rsidRPr="00073BB5" w:rsidRDefault="0061250B" w:rsidP="00612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</w:pPr>
            <w:r w:rsidRPr="00073BB5">
              <w:rPr>
                <w:rFonts w:ascii="Times New Roman" w:eastAsia="Times New Roman" w:hAnsi="Times New Roman" w:cs="Times New Roman"/>
                <w:b/>
                <w:bCs/>
                <w:color w:val="505050"/>
                <w:sz w:val="24"/>
                <w:szCs w:val="27"/>
                <w:highlight w:val="yellow"/>
                <w:lang w:eastAsia="en-AU"/>
              </w:rPr>
              <w:t>Chemicals</w:t>
            </w:r>
          </w:p>
        </w:tc>
      </w:tr>
      <w:tr w:rsidR="0061250B" w:rsidRPr="00F45652" w14:paraId="596D963E" w14:textId="77777777" w:rsidTr="0061250B">
        <w:trPr>
          <w:tblCellSpacing w:w="0" w:type="dxa"/>
        </w:trPr>
        <w:tc>
          <w:tcPr>
            <w:tcW w:w="1327" w:type="pct"/>
            <w:shd w:val="clear" w:color="auto" w:fill="FFFFFF"/>
            <w:tcMar>
              <w:top w:w="210" w:type="dxa"/>
              <w:left w:w="240" w:type="dxa"/>
              <w:bottom w:w="210" w:type="dxa"/>
              <w:right w:w="210" w:type="dxa"/>
            </w:tcMar>
            <w:vAlign w:val="center"/>
          </w:tcPr>
          <w:p w14:paraId="01FC59C6" w14:textId="77777777" w:rsidR="0061250B" w:rsidRPr="00073BB5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</w:pPr>
            <w:proofErr w:type="spellStart"/>
            <w:r w:rsidRPr="00073BB5"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  <w:t>Vorinostat</w:t>
            </w:r>
            <w:proofErr w:type="spellEnd"/>
          </w:p>
        </w:tc>
        <w:tc>
          <w:tcPr>
            <w:tcW w:w="1417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490CA379" w14:textId="77777777" w:rsidR="0061250B" w:rsidRPr="00073BB5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</w:pPr>
            <w:r w:rsidRPr="00073BB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elleck Chemicals</w:t>
            </w:r>
          </w:p>
        </w:tc>
        <w:tc>
          <w:tcPr>
            <w:tcW w:w="2256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04E828B0" w14:textId="77777777" w:rsidR="0061250B" w:rsidRPr="00073BB5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</w:pPr>
            <w:r w:rsidRPr="00073BB5"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  <w:t xml:space="preserve">Cat# </w:t>
            </w:r>
            <w:r w:rsidRPr="00073BB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1047</w:t>
            </w:r>
          </w:p>
        </w:tc>
      </w:tr>
      <w:tr w:rsidR="0061250B" w:rsidRPr="00F45652" w14:paraId="053DC9C8" w14:textId="77777777" w:rsidTr="0061250B">
        <w:trPr>
          <w:tblCellSpacing w:w="0" w:type="dxa"/>
        </w:trPr>
        <w:tc>
          <w:tcPr>
            <w:tcW w:w="1327" w:type="pct"/>
            <w:shd w:val="clear" w:color="auto" w:fill="FFFFFF"/>
            <w:tcMar>
              <w:top w:w="210" w:type="dxa"/>
              <w:left w:w="240" w:type="dxa"/>
              <w:bottom w:w="210" w:type="dxa"/>
              <w:right w:w="210" w:type="dxa"/>
            </w:tcMar>
            <w:vAlign w:val="center"/>
          </w:tcPr>
          <w:p w14:paraId="5C29AC1A" w14:textId="77777777" w:rsidR="0061250B" w:rsidRPr="00073BB5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</w:pPr>
            <w:r w:rsidRPr="00073BB5"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  <w:t>EPZ-6438</w:t>
            </w:r>
          </w:p>
        </w:tc>
        <w:tc>
          <w:tcPr>
            <w:tcW w:w="1417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45BC4AA5" w14:textId="77777777" w:rsidR="0061250B" w:rsidRPr="00073BB5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</w:pPr>
            <w:r w:rsidRPr="00073BB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elleck Chemicals</w:t>
            </w:r>
          </w:p>
        </w:tc>
        <w:tc>
          <w:tcPr>
            <w:tcW w:w="2256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638876AD" w14:textId="77777777" w:rsidR="0061250B" w:rsidRPr="00073BB5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</w:pPr>
            <w:r w:rsidRPr="00073BB5"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  <w:t>Cat#</w:t>
            </w:r>
            <w:r w:rsidRPr="00073BB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S7128</w:t>
            </w:r>
          </w:p>
        </w:tc>
      </w:tr>
      <w:tr w:rsidR="0061250B" w:rsidRPr="00F45652" w14:paraId="73EB021C" w14:textId="77777777" w:rsidTr="0061250B">
        <w:trPr>
          <w:tblCellSpacing w:w="0" w:type="dxa"/>
        </w:trPr>
        <w:tc>
          <w:tcPr>
            <w:tcW w:w="1327" w:type="pct"/>
            <w:shd w:val="clear" w:color="auto" w:fill="FFFFFF"/>
            <w:tcMar>
              <w:top w:w="210" w:type="dxa"/>
              <w:left w:w="240" w:type="dxa"/>
              <w:bottom w:w="210" w:type="dxa"/>
              <w:right w:w="210" w:type="dxa"/>
            </w:tcMar>
            <w:vAlign w:val="center"/>
          </w:tcPr>
          <w:p w14:paraId="2E72A598" w14:textId="77777777" w:rsidR="0061250B" w:rsidRPr="00073BB5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</w:pPr>
            <w:r w:rsidRPr="00073BB5"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  <w:t>GSK-343</w:t>
            </w:r>
          </w:p>
        </w:tc>
        <w:tc>
          <w:tcPr>
            <w:tcW w:w="1417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7F478AF0" w14:textId="77777777" w:rsidR="0061250B" w:rsidRPr="00073BB5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</w:pPr>
            <w:r w:rsidRPr="00073BB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elleck Chemicals</w:t>
            </w:r>
          </w:p>
        </w:tc>
        <w:tc>
          <w:tcPr>
            <w:tcW w:w="2256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76AA0767" w14:textId="77777777" w:rsidR="0061250B" w:rsidRPr="00073BB5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</w:pPr>
            <w:r w:rsidRPr="00073BB5"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  <w:t>Cat#</w:t>
            </w:r>
            <w:r w:rsidRPr="00073BB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S7164</w:t>
            </w:r>
          </w:p>
        </w:tc>
      </w:tr>
      <w:tr w:rsidR="0061250B" w:rsidRPr="00F45652" w14:paraId="61C7BEA6" w14:textId="77777777" w:rsidTr="0061250B">
        <w:trPr>
          <w:tblCellSpacing w:w="0" w:type="dxa"/>
        </w:trPr>
        <w:tc>
          <w:tcPr>
            <w:tcW w:w="1327" w:type="pct"/>
            <w:shd w:val="clear" w:color="auto" w:fill="FFFFFF"/>
            <w:tcMar>
              <w:top w:w="210" w:type="dxa"/>
              <w:left w:w="240" w:type="dxa"/>
              <w:bottom w:w="210" w:type="dxa"/>
              <w:right w:w="210" w:type="dxa"/>
            </w:tcMar>
            <w:vAlign w:val="center"/>
          </w:tcPr>
          <w:p w14:paraId="19BCEA94" w14:textId="77777777" w:rsidR="0061250B" w:rsidRPr="00073BB5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</w:pPr>
            <w:r w:rsidRPr="00073BB5"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  <w:t xml:space="preserve">ABT-199 </w:t>
            </w:r>
          </w:p>
        </w:tc>
        <w:tc>
          <w:tcPr>
            <w:tcW w:w="1417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7F7FF3B9" w14:textId="77777777" w:rsidR="0061250B" w:rsidRPr="00073BB5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</w:pPr>
            <w:r w:rsidRPr="00073BB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elleck Chemicals</w:t>
            </w:r>
          </w:p>
        </w:tc>
        <w:tc>
          <w:tcPr>
            <w:tcW w:w="2256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6AB5F6BE" w14:textId="77777777" w:rsidR="0061250B" w:rsidRPr="00073BB5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</w:pPr>
            <w:r w:rsidRPr="00073BB5"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  <w:t>Cat#</w:t>
            </w:r>
            <w:r w:rsidRPr="00073BB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S8048</w:t>
            </w:r>
          </w:p>
        </w:tc>
      </w:tr>
      <w:tr w:rsidR="0061250B" w:rsidRPr="00F45652" w14:paraId="523F6A05" w14:textId="77777777" w:rsidTr="0061250B">
        <w:trPr>
          <w:tblCellSpacing w:w="0" w:type="dxa"/>
        </w:trPr>
        <w:tc>
          <w:tcPr>
            <w:tcW w:w="1327" w:type="pct"/>
            <w:shd w:val="clear" w:color="auto" w:fill="FFFFFF"/>
            <w:tcMar>
              <w:top w:w="210" w:type="dxa"/>
              <w:left w:w="240" w:type="dxa"/>
              <w:bottom w:w="210" w:type="dxa"/>
              <w:right w:w="210" w:type="dxa"/>
            </w:tcMar>
            <w:vAlign w:val="center"/>
          </w:tcPr>
          <w:p w14:paraId="46E9C829" w14:textId="77777777" w:rsidR="0061250B" w:rsidRPr="00073BB5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</w:pPr>
            <w:r w:rsidRPr="00073BB5"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  <w:t>JNK-IN-8</w:t>
            </w:r>
          </w:p>
        </w:tc>
        <w:tc>
          <w:tcPr>
            <w:tcW w:w="1417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11B0AF47" w14:textId="77777777" w:rsidR="0061250B" w:rsidRPr="00073BB5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</w:pPr>
            <w:r w:rsidRPr="00073BB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elleck Chemicals</w:t>
            </w:r>
          </w:p>
        </w:tc>
        <w:tc>
          <w:tcPr>
            <w:tcW w:w="2256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4240FD3A" w14:textId="77777777" w:rsidR="0061250B" w:rsidRPr="00073BB5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</w:pPr>
            <w:r w:rsidRPr="00073BB5"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  <w:t>Cat#</w:t>
            </w:r>
            <w:r w:rsidRPr="00073BB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S4901</w:t>
            </w:r>
          </w:p>
        </w:tc>
      </w:tr>
      <w:tr w:rsidR="0061250B" w:rsidRPr="00F45652" w14:paraId="2C75A237" w14:textId="77777777" w:rsidTr="0061250B">
        <w:trPr>
          <w:tblCellSpacing w:w="0" w:type="dxa"/>
        </w:trPr>
        <w:tc>
          <w:tcPr>
            <w:tcW w:w="1327" w:type="pct"/>
            <w:shd w:val="clear" w:color="auto" w:fill="FFFFFF"/>
            <w:tcMar>
              <w:top w:w="210" w:type="dxa"/>
              <w:left w:w="240" w:type="dxa"/>
              <w:bottom w:w="210" w:type="dxa"/>
              <w:right w:w="210" w:type="dxa"/>
            </w:tcMar>
            <w:vAlign w:val="center"/>
          </w:tcPr>
          <w:p w14:paraId="65D31463" w14:textId="77777777" w:rsidR="0061250B" w:rsidRPr="00073BB5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</w:pPr>
            <w:proofErr w:type="spellStart"/>
            <w:r w:rsidRPr="00073BB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nisomycin</w:t>
            </w:r>
            <w:proofErr w:type="spellEnd"/>
          </w:p>
        </w:tc>
        <w:tc>
          <w:tcPr>
            <w:tcW w:w="1417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6DC1FA3F" w14:textId="77777777" w:rsidR="0061250B" w:rsidRPr="00073BB5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</w:pPr>
            <w:r w:rsidRPr="00073BB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igma-Aldrich</w:t>
            </w:r>
          </w:p>
        </w:tc>
        <w:tc>
          <w:tcPr>
            <w:tcW w:w="2256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45AA2C63" w14:textId="77777777" w:rsidR="0061250B" w:rsidRPr="00073BB5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</w:pPr>
            <w:r w:rsidRPr="00073BB5"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  <w:t xml:space="preserve">Cat# </w:t>
            </w:r>
            <w:r w:rsidRPr="00073BB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9789</w:t>
            </w:r>
          </w:p>
        </w:tc>
      </w:tr>
      <w:tr w:rsidR="0061250B" w:rsidRPr="00F45652" w14:paraId="24D9C4A6" w14:textId="77777777" w:rsidTr="0061250B">
        <w:trPr>
          <w:tblCellSpacing w:w="0" w:type="dxa"/>
        </w:trPr>
        <w:tc>
          <w:tcPr>
            <w:tcW w:w="1327" w:type="pct"/>
            <w:shd w:val="clear" w:color="auto" w:fill="FFFFFF"/>
            <w:tcMar>
              <w:top w:w="210" w:type="dxa"/>
              <w:left w:w="240" w:type="dxa"/>
              <w:bottom w:w="210" w:type="dxa"/>
              <w:right w:w="210" w:type="dxa"/>
            </w:tcMar>
            <w:vAlign w:val="center"/>
          </w:tcPr>
          <w:p w14:paraId="37DCE010" w14:textId="77777777" w:rsidR="0061250B" w:rsidRPr="00073BB5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</w:pPr>
            <w:r w:rsidRPr="00073BB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Vincristine</w:t>
            </w:r>
          </w:p>
        </w:tc>
        <w:tc>
          <w:tcPr>
            <w:tcW w:w="1417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2F8C959D" w14:textId="77777777" w:rsidR="0061250B" w:rsidRPr="00073BB5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</w:pPr>
            <w:r w:rsidRPr="00073BB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igma-Aldrich</w:t>
            </w:r>
          </w:p>
        </w:tc>
        <w:tc>
          <w:tcPr>
            <w:tcW w:w="2256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3F546CAB" w14:textId="77777777" w:rsidR="0061250B" w:rsidRPr="00073BB5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</w:pPr>
            <w:r w:rsidRPr="00073BB5"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  <w:t xml:space="preserve">Cat# </w:t>
            </w:r>
            <w:r w:rsidRPr="00073BB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V8388</w:t>
            </w:r>
          </w:p>
        </w:tc>
      </w:tr>
      <w:tr w:rsidR="0061250B" w:rsidRPr="00F45652" w14:paraId="2B2CBADC" w14:textId="77777777" w:rsidTr="0061250B">
        <w:trPr>
          <w:tblCellSpacing w:w="0" w:type="dxa"/>
        </w:trPr>
        <w:tc>
          <w:tcPr>
            <w:tcW w:w="1327" w:type="pct"/>
            <w:shd w:val="clear" w:color="auto" w:fill="FFFFFF"/>
            <w:tcMar>
              <w:top w:w="210" w:type="dxa"/>
              <w:left w:w="240" w:type="dxa"/>
              <w:bottom w:w="210" w:type="dxa"/>
              <w:right w:w="210" w:type="dxa"/>
            </w:tcMar>
            <w:vAlign w:val="center"/>
          </w:tcPr>
          <w:p w14:paraId="5159D6B1" w14:textId="77777777" w:rsidR="0061250B" w:rsidRPr="00073BB5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</w:pPr>
            <w:r w:rsidRPr="00073BB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63845</w:t>
            </w:r>
          </w:p>
        </w:tc>
        <w:tc>
          <w:tcPr>
            <w:tcW w:w="1417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7E8E1B97" w14:textId="77777777" w:rsidR="0061250B" w:rsidRPr="00073BB5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</w:pPr>
            <w:proofErr w:type="spellStart"/>
            <w:r w:rsidRPr="00073BB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edChemExpress</w:t>
            </w:r>
            <w:proofErr w:type="spellEnd"/>
          </w:p>
        </w:tc>
        <w:tc>
          <w:tcPr>
            <w:tcW w:w="2256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2CC56126" w14:textId="77777777" w:rsidR="0061250B" w:rsidRPr="00073BB5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</w:pPr>
            <w:r w:rsidRPr="00073BB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at# HY-100741</w:t>
            </w:r>
          </w:p>
        </w:tc>
      </w:tr>
      <w:tr w:rsidR="0061250B" w:rsidRPr="00F45652" w14:paraId="00269476" w14:textId="77777777" w:rsidTr="0061250B">
        <w:trPr>
          <w:tblCellSpacing w:w="0" w:type="dxa"/>
        </w:trPr>
        <w:tc>
          <w:tcPr>
            <w:tcW w:w="1327" w:type="pct"/>
            <w:shd w:val="clear" w:color="auto" w:fill="FFFFFF"/>
            <w:tcMar>
              <w:top w:w="210" w:type="dxa"/>
              <w:left w:w="240" w:type="dxa"/>
              <w:bottom w:w="210" w:type="dxa"/>
              <w:right w:w="210" w:type="dxa"/>
            </w:tcMar>
            <w:vAlign w:val="center"/>
          </w:tcPr>
          <w:p w14:paraId="6E094B68" w14:textId="77777777" w:rsidR="0061250B" w:rsidRPr="00073BB5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</w:pPr>
            <w:r w:rsidRPr="00073BB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oechst 33342</w:t>
            </w:r>
          </w:p>
        </w:tc>
        <w:tc>
          <w:tcPr>
            <w:tcW w:w="1417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759ECB8A" w14:textId="77777777" w:rsidR="0061250B" w:rsidRPr="00073BB5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</w:pPr>
            <w:proofErr w:type="spellStart"/>
            <w:r w:rsidRPr="00073BB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Thermo</w:t>
            </w:r>
            <w:proofErr w:type="spellEnd"/>
            <w:r w:rsidRPr="00073BB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Fisher Scientific</w:t>
            </w:r>
          </w:p>
        </w:tc>
        <w:tc>
          <w:tcPr>
            <w:tcW w:w="2256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67F36996" w14:textId="77777777" w:rsidR="0061250B" w:rsidRPr="00073BB5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</w:pPr>
            <w:r w:rsidRPr="00073BB5"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highlight w:val="yellow"/>
                <w:lang w:eastAsia="en-AU"/>
              </w:rPr>
              <w:t xml:space="preserve">Cat# </w:t>
            </w:r>
            <w:r w:rsidRPr="00073BB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2249</w:t>
            </w:r>
          </w:p>
        </w:tc>
      </w:tr>
      <w:tr w:rsidR="0061250B" w:rsidRPr="00F45652" w14:paraId="57E2BFD3" w14:textId="77777777" w:rsidTr="0061250B">
        <w:trPr>
          <w:tblCellSpacing w:w="0" w:type="dxa"/>
        </w:trPr>
        <w:tc>
          <w:tcPr>
            <w:tcW w:w="5000" w:type="pct"/>
            <w:gridSpan w:val="3"/>
            <w:shd w:val="clear" w:color="auto" w:fill="FFFFFF"/>
            <w:tcMar>
              <w:top w:w="210" w:type="dxa"/>
              <w:left w:w="240" w:type="dxa"/>
              <w:bottom w:w="210" w:type="dxa"/>
              <w:right w:w="210" w:type="dxa"/>
            </w:tcMar>
            <w:vAlign w:val="center"/>
            <w:hideMark/>
          </w:tcPr>
          <w:p w14:paraId="2461D2DA" w14:textId="77777777" w:rsidR="0061250B" w:rsidRPr="00F45652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r w:rsidRPr="00F45652">
              <w:rPr>
                <w:rFonts w:ascii="Times New Roman" w:eastAsia="Times New Roman" w:hAnsi="Times New Roman" w:cs="Times New Roman"/>
                <w:b/>
                <w:bCs/>
                <w:color w:val="505050"/>
                <w:sz w:val="24"/>
                <w:szCs w:val="27"/>
                <w:lang w:eastAsia="en-AU"/>
              </w:rPr>
              <w:t>Software and Algorithms</w:t>
            </w:r>
          </w:p>
        </w:tc>
      </w:tr>
      <w:tr w:rsidR="0061250B" w:rsidRPr="00F45652" w14:paraId="1DE12C37" w14:textId="77777777" w:rsidTr="0061250B">
        <w:trPr>
          <w:tblCellSpacing w:w="0" w:type="dxa"/>
        </w:trPr>
        <w:tc>
          <w:tcPr>
            <w:tcW w:w="1327" w:type="pct"/>
            <w:shd w:val="clear" w:color="auto" w:fill="FFFFFF"/>
            <w:tcMar>
              <w:top w:w="210" w:type="dxa"/>
              <w:left w:w="240" w:type="dxa"/>
              <w:bottom w:w="210" w:type="dxa"/>
              <w:right w:w="210" w:type="dxa"/>
            </w:tcMar>
            <w:vAlign w:val="center"/>
          </w:tcPr>
          <w:p w14:paraId="30E5D832" w14:textId="77777777" w:rsidR="0061250B" w:rsidRPr="00F45652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  <w:t>Ordinary Different Equation based JNK Network Model</w:t>
            </w:r>
          </w:p>
        </w:tc>
        <w:tc>
          <w:tcPr>
            <w:tcW w:w="1417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7CA3C822" w14:textId="77777777" w:rsidR="0061250B" w:rsidRPr="00F45652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Fey et al., 2015)</w:t>
            </w:r>
          </w:p>
        </w:tc>
        <w:tc>
          <w:tcPr>
            <w:tcW w:w="2256" w:type="pct"/>
            <w:shd w:val="clear" w:color="auto" w:fill="FFFFFF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</w:tcPr>
          <w:p w14:paraId="3241B59E" w14:textId="77777777" w:rsidR="0061250B" w:rsidRPr="00F45652" w:rsidRDefault="0061250B" w:rsidP="00C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24"/>
                <w:szCs w:val="27"/>
                <w:lang w:eastAsia="en-AU"/>
              </w:rPr>
            </w:pPr>
          </w:p>
        </w:tc>
      </w:tr>
    </w:tbl>
    <w:p w14:paraId="626A0E33" w14:textId="198FF01E" w:rsidR="00073BB5" w:rsidRDefault="00073BB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1FB72C9" w14:textId="77777777" w:rsidR="00073BB5" w:rsidRDefault="00073BB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134"/>
        <w:gridCol w:w="992"/>
        <w:gridCol w:w="1560"/>
        <w:gridCol w:w="1353"/>
        <w:gridCol w:w="4033"/>
      </w:tblGrid>
      <w:tr w:rsidR="00073BB5" w:rsidRPr="00E841CF" w14:paraId="43F3C530" w14:textId="77777777" w:rsidTr="000C1E7E">
        <w:trPr>
          <w:trHeight w:val="312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6F5239" w14:textId="77777777" w:rsidR="00073BB5" w:rsidRPr="00E841CF" w:rsidRDefault="00073BB5" w:rsidP="000C1E7E">
            <w:pPr>
              <w:spacing w:after="0"/>
              <w:rPr>
                <w:bCs/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lastRenderedPageBreak/>
              <w:t>Cell lin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B2404E" w14:textId="77777777" w:rsidR="00073BB5" w:rsidRPr="00E841CF" w:rsidRDefault="00073BB5" w:rsidP="000C1E7E">
            <w:pPr>
              <w:spacing w:after="0"/>
              <w:rPr>
                <w:bCs/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Speci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59C3E1" w14:textId="77777777" w:rsidR="00073BB5" w:rsidRPr="00E841CF" w:rsidRDefault="00073BB5" w:rsidP="000C1E7E">
            <w:pPr>
              <w:spacing w:after="0"/>
              <w:rPr>
                <w:bCs/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Source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BC7CE2" w14:textId="77777777" w:rsidR="00073BB5" w:rsidRPr="00E841CF" w:rsidRDefault="00073BB5" w:rsidP="000C1E7E">
            <w:pPr>
              <w:spacing w:after="0"/>
              <w:rPr>
                <w:bCs/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Product no.</w:t>
            </w:r>
          </w:p>
        </w:tc>
        <w:tc>
          <w:tcPr>
            <w:tcW w:w="403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0FC48A" w14:textId="77777777" w:rsidR="00073BB5" w:rsidRPr="00E841CF" w:rsidRDefault="00073BB5" w:rsidP="000C1E7E">
            <w:pPr>
              <w:spacing w:after="0"/>
              <w:rPr>
                <w:bCs/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Media</w:t>
            </w:r>
          </w:p>
        </w:tc>
      </w:tr>
      <w:tr w:rsidR="00073BB5" w:rsidRPr="00E841CF" w14:paraId="0EB00690" w14:textId="77777777" w:rsidTr="000C1E7E">
        <w:trPr>
          <w:trHeight w:val="312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E0A138" w14:textId="77777777" w:rsidR="00073BB5" w:rsidRPr="00E841CF" w:rsidRDefault="00073BB5" w:rsidP="000C1E7E">
            <w:pPr>
              <w:spacing w:after="0"/>
              <w:rPr>
                <w:b/>
                <w:sz w:val="20"/>
                <w:szCs w:val="20"/>
              </w:rPr>
            </w:pPr>
            <w:proofErr w:type="gramStart"/>
            <w:r w:rsidRPr="00E841CF">
              <w:rPr>
                <w:sz w:val="20"/>
                <w:szCs w:val="20"/>
              </w:rPr>
              <w:t>BE(</w:t>
            </w:r>
            <w:proofErr w:type="gramEnd"/>
            <w:r w:rsidRPr="00E841CF">
              <w:rPr>
                <w:sz w:val="20"/>
                <w:szCs w:val="20"/>
              </w:rPr>
              <w:t>2)-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95D8EE" w14:textId="77777777" w:rsidR="00073BB5" w:rsidRPr="00E841CF" w:rsidRDefault="00073BB5" w:rsidP="000C1E7E">
            <w:pPr>
              <w:spacing w:after="0"/>
              <w:rPr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Huma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AFF867" w14:textId="77777777" w:rsidR="00073BB5" w:rsidRPr="00E841CF" w:rsidRDefault="00073BB5" w:rsidP="000C1E7E">
            <w:pPr>
              <w:spacing w:after="0"/>
              <w:rPr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ATCC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D96E5F" w14:textId="77777777" w:rsidR="00073BB5" w:rsidRPr="00E841CF" w:rsidRDefault="00073BB5" w:rsidP="000C1E7E">
            <w:pPr>
              <w:spacing w:after="0"/>
              <w:rPr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CRL-2268</w:t>
            </w:r>
          </w:p>
        </w:tc>
        <w:tc>
          <w:tcPr>
            <w:tcW w:w="403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BFC05" w14:textId="77777777" w:rsidR="00073BB5" w:rsidRPr="00E841CF" w:rsidRDefault="00073BB5" w:rsidP="000C1E7E">
            <w:pPr>
              <w:spacing w:after="0"/>
              <w:rPr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DMEM (Cat#11965118)</w:t>
            </w:r>
            <w:r w:rsidRPr="00E841CF">
              <w:rPr>
                <w:sz w:val="20"/>
                <w:szCs w:val="20"/>
              </w:rPr>
              <w:br/>
              <w:t xml:space="preserve">10% FCS, 1% </w:t>
            </w:r>
            <w:proofErr w:type="spellStart"/>
            <w:r w:rsidRPr="00E841CF">
              <w:rPr>
                <w:sz w:val="20"/>
                <w:szCs w:val="20"/>
              </w:rPr>
              <w:t>penstrep</w:t>
            </w:r>
            <w:proofErr w:type="spellEnd"/>
          </w:p>
        </w:tc>
      </w:tr>
      <w:tr w:rsidR="00073BB5" w:rsidRPr="00E841CF" w14:paraId="2343B58E" w14:textId="77777777" w:rsidTr="000C1E7E">
        <w:trPr>
          <w:trHeight w:val="312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F88560" w14:textId="77777777" w:rsidR="00073BB5" w:rsidRPr="00E841CF" w:rsidRDefault="00073BB5" w:rsidP="000C1E7E">
            <w:pPr>
              <w:spacing w:after="0"/>
              <w:rPr>
                <w:b/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HEK-293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217D29" w14:textId="77777777" w:rsidR="00073BB5" w:rsidRPr="00E841CF" w:rsidRDefault="00073BB5" w:rsidP="000C1E7E">
            <w:pPr>
              <w:spacing w:after="0"/>
              <w:rPr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Huma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CB33BC" w14:textId="77777777" w:rsidR="00073BB5" w:rsidRPr="00E841CF" w:rsidRDefault="00073BB5" w:rsidP="000C1E7E">
            <w:pPr>
              <w:spacing w:after="0"/>
              <w:rPr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ATCC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8C82BA" w14:textId="77777777" w:rsidR="00073BB5" w:rsidRPr="00E841CF" w:rsidRDefault="00073BB5" w:rsidP="000C1E7E">
            <w:pPr>
              <w:spacing w:after="0"/>
              <w:rPr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CRL-3216</w:t>
            </w:r>
          </w:p>
        </w:tc>
        <w:tc>
          <w:tcPr>
            <w:tcW w:w="403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FBB5D" w14:textId="77777777" w:rsidR="00073BB5" w:rsidRPr="00E841CF" w:rsidRDefault="00073BB5" w:rsidP="000C1E7E">
            <w:pPr>
              <w:spacing w:after="0"/>
              <w:rPr>
                <w:sz w:val="20"/>
                <w:szCs w:val="20"/>
              </w:rPr>
            </w:pPr>
          </w:p>
        </w:tc>
      </w:tr>
      <w:tr w:rsidR="00073BB5" w:rsidRPr="00E841CF" w14:paraId="583F499D" w14:textId="77777777" w:rsidTr="000C1E7E">
        <w:trPr>
          <w:trHeight w:val="312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98C919" w14:textId="77777777" w:rsidR="00073BB5" w:rsidRPr="00E841CF" w:rsidRDefault="00073BB5" w:rsidP="000C1E7E">
            <w:pPr>
              <w:spacing w:after="0"/>
              <w:rPr>
                <w:b/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Plat-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67ACFB" w14:textId="77777777" w:rsidR="00073BB5" w:rsidRPr="00E841CF" w:rsidRDefault="00073BB5" w:rsidP="000C1E7E">
            <w:pPr>
              <w:spacing w:after="0"/>
              <w:rPr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Huma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63FE6A" w14:textId="77777777" w:rsidR="00073BB5" w:rsidRPr="00E841CF" w:rsidRDefault="00073BB5" w:rsidP="000C1E7E">
            <w:pPr>
              <w:spacing w:after="0"/>
              <w:rPr>
                <w:sz w:val="20"/>
                <w:szCs w:val="20"/>
              </w:rPr>
            </w:pPr>
            <w:proofErr w:type="spellStart"/>
            <w:r w:rsidRPr="00E841CF">
              <w:rPr>
                <w:sz w:val="20"/>
                <w:szCs w:val="20"/>
              </w:rPr>
              <w:t>CellBioLabs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23EB31" w14:textId="77777777" w:rsidR="00073BB5" w:rsidRPr="00E841CF" w:rsidRDefault="00073BB5" w:rsidP="000C1E7E">
            <w:pPr>
              <w:spacing w:after="0"/>
              <w:rPr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RV-101</w:t>
            </w:r>
          </w:p>
        </w:tc>
        <w:tc>
          <w:tcPr>
            <w:tcW w:w="403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2A9F7" w14:textId="77777777" w:rsidR="00073BB5" w:rsidRPr="00E841CF" w:rsidRDefault="00073BB5" w:rsidP="000C1E7E">
            <w:pPr>
              <w:spacing w:after="0"/>
              <w:rPr>
                <w:sz w:val="20"/>
                <w:szCs w:val="20"/>
              </w:rPr>
            </w:pPr>
          </w:p>
        </w:tc>
      </w:tr>
      <w:tr w:rsidR="00073BB5" w:rsidRPr="00E841CF" w14:paraId="4F8FB706" w14:textId="77777777" w:rsidTr="000C1E7E">
        <w:trPr>
          <w:trHeight w:val="312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F7E08F" w14:textId="77777777" w:rsidR="00073BB5" w:rsidRPr="00E841CF" w:rsidRDefault="00073BB5" w:rsidP="000C1E7E">
            <w:pPr>
              <w:spacing w:after="0"/>
              <w:rPr>
                <w:b/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Kell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6E7D3A" w14:textId="77777777" w:rsidR="00073BB5" w:rsidRPr="00E841CF" w:rsidRDefault="00073BB5" w:rsidP="000C1E7E">
            <w:pPr>
              <w:spacing w:after="0"/>
              <w:rPr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Huma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C70B82" w14:textId="77777777" w:rsidR="00073BB5" w:rsidRPr="00E841CF" w:rsidRDefault="00073BB5" w:rsidP="000C1E7E">
            <w:pPr>
              <w:spacing w:after="0"/>
              <w:rPr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Riken Cell Bank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117A94" w14:textId="77777777" w:rsidR="00073BB5" w:rsidRPr="00E841CF" w:rsidRDefault="00073BB5" w:rsidP="000C1E7E">
            <w:pPr>
              <w:spacing w:after="0"/>
              <w:rPr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CVCL_2092</w:t>
            </w:r>
          </w:p>
        </w:tc>
        <w:tc>
          <w:tcPr>
            <w:tcW w:w="403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85F5F" w14:textId="77777777" w:rsidR="00073BB5" w:rsidRPr="00E841CF" w:rsidRDefault="00073BB5" w:rsidP="000C1E7E">
            <w:pPr>
              <w:spacing w:after="0"/>
              <w:rPr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RPMI 1640 (Cat#11875093)</w:t>
            </w:r>
            <w:r w:rsidRPr="00E841CF">
              <w:rPr>
                <w:sz w:val="20"/>
                <w:szCs w:val="20"/>
              </w:rPr>
              <w:br/>
              <w:t xml:space="preserve">10% FCS, 1% </w:t>
            </w:r>
            <w:proofErr w:type="spellStart"/>
            <w:r w:rsidRPr="00E841CF">
              <w:rPr>
                <w:sz w:val="20"/>
                <w:szCs w:val="20"/>
              </w:rPr>
              <w:t>penstrep</w:t>
            </w:r>
            <w:proofErr w:type="spellEnd"/>
          </w:p>
        </w:tc>
      </w:tr>
      <w:tr w:rsidR="00073BB5" w:rsidRPr="00E841CF" w14:paraId="2DB3A21C" w14:textId="77777777" w:rsidTr="000C1E7E">
        <w:trPr>
          <w:trHeight w:val="312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6D303A" w14:textId="77777777" w:rsidR="00073BB5" w:rsidRPr="00E841CF" w:rsidRDefault="00073BB5" w:rsidP="000C1E7E">
            <w:pPr>
              <w:spacing w:after="0"/>
              <w:rPr>
                <w:b/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NB6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E0131D" w14:textId="77777777" w:rsidR="00073BB5" w:rsidRPr="00E841CF" w:rsidRDefault="00073BB5" w:rsidP="000C1E7E">
            <w:pPr>
              <w:spacing w:after="0"/>
              <w:rPr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Huma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4A048B" w14:textId="77777777" w:rsidR="00073BB5" w:rsidRPr="00E841CF" w:rsidRDefault="00073BB5" w:rsidP="000C1E7E">
            <w:pPr>
              <w:spacing w:after="0"/>
              <w:rPr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Riken Cell Bank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9D2D7F" w14:textId="77777777" w:rsidR="00073BB5" w:rsidRPr="00E841CF" w:rsidRDefault="00073BB5" w:rsidP="000C1E7E">
            <w:pPr>
              <w:spacing w:after="0"/>
              <w:rPr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CVCL_1448</w:t>
            </w:r>
          </w:p>
        </w:tc>
        <w:tc>
          <w:tcPr>
            <w:tcW w:w="403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75BA6" w14:textId="77777777" w:rsidR="00073BB5" w:rsidRPr="00E841CF" w:rsidRDefault="00073BB5" w:rsidP="000C1E7E">
            <w:pPr>
              <w:spacing w:after="0"/>
              <w:rPr>
                <w:sz w:val="20"/>
                <w:szCs w:val="20"/>
              </w:rPr>
            </w:pPr>
          </w:p>
        </w:tc>
      </w:tr>
      <w:tr w:rsidR="00073BB5" w:rsidRPr="00E841CF" w14:paraId="34D36C34" w14:textId="77777777" w:rsidTr="000C1E7E">
        <w:trPr>
          <w:trHeight w:val="312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5EC57E" w14:textId="77777777" w:rsidR="00073BB5" w:rsidRPr="00E841CF" w:rsidRDefault="00073BB5" w:rsidP="000C1E7E">
            <w:pPr>
              <w:spacing w:after="0"/>
              <w:rPr>
                <w:b/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SH-SY5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CB4AE3" w14:textId="77777777" w:rsidR="00073BB5" w:rsidRPr="00E841CF" w:rsidRDefault="00073BB5" w:rsidP="000C1E7E">
            <w:pPr>
              <w:spacing w:after="0"/>
              <w:rPr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Huma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04D7AE" w14:textId="77777777" w:rsidR="00073BB5" w:rsidRPr="00E841CF" w:rsidRDefault="00073BB5" w:rsidP="000C1E7E">
            <w:pPr>
              <w:spacing w:after="0"/>
              <w:rPr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ATCC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D319A8" w14:textId="77777777" w:rsidR="00073BB5" w:rsidRPr="00E841CF" w:rsidRDefault="00073BB5" w:rsidP="000C1E7E">
            <w:pPr>
              <w:spacing w:after="0"/>
              <w:rPr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CRL-2266</w:t>
            </w:r>
          </w:p>
        </w:tc>
        <w:tc>
          <w:tcPr>
            <w:tcW w:w="403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C2E26" w14:textId="77777777" w:rsidR="00073BB5" w:rsidRPr="00E841CF" w:rsidRDefault="00073BB5" w:rsidP="000C1E7E">
            <w:pPr>
              <w:spacing w:after="0"/>
              <w:rPr>
                <w:sz w:val="20"/>
                <w:szCs w:val="20"/>
              </w:rPr>
            </w:pPr>
          </w:p>
        </w:tc>
      </w:tr>
      <w:tr w:rsidR="00073BB5" w:rsidRPr="00E841CF" w14:paraId="6EF42A75" w14:textId="77777777" w:rsidTr="000C1E7E">
        <w:trPr>
          <w:trHeight w:val="312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EADF3C" w14:textId="77777777" w:rsidR="00073BB5" w:rsidRPr="00E841CF" w:rsidRDefault="00073BB5" w:rsidP="000C1E7E">
            <w:pPr>
              <w:spacing w:after="0"/>
              <w:rPr>
                <w:b/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NB946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82BA32" w14:textId="77777777" w:rsidR="00073BB5" w:rsidRPr="00E841CF" w:rsidRDefault="00073BB5" w:rsidP="000C1E7E">
            <w:pPr>
              <w:spacing w:after="0"/>
              <w:rPr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Mou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2DC8E4" w14:textId="77777777" w:rsidR="00073BB5" w:rsidRPr="00E841CF" w:rsidRDefault="00073BB5" w:rsidP="000C1E7E">
            <w:pPr>
              <w:spacing w:after="0"/>
              <w:rPr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UCLA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807332" w14:textId="77777777" w:rsidR="00073BB5" w:rsidRPr="00E841CF" w:rsidRDefault="00073BB5" w:rsidP="000C1E7E">
            <w:pPr>
              <w:spacing w:after="0"/>
              <w:rPr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-</w:t>
            </w:r>
          </w:p>
        </w:tc>
        <w:tc>
          <w:tcPr>
            <w:tcW w:w="4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030FE" w14:textId="77777777" w:rsidR="00073BB5" w:rsidRPr="00E841CF" w:rsidRDefault="00073BB5" w:rsidP="000C1E7E">
            <w:pPr>
              <w:spacing w:after="0"/>
              <w:rPr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RPMI 1640 (Cat#11875093)</w:t>
            </w:r>
            <w:r w:rsidRPr="00E841CF">
              <w:rPr>
                <w:sz w:val="20"/>
                <w:szCs w:val="20"/>
              </w:rPr>
              <w:br/>
              <w:t xml:space="preserve">10% FCS, 1% non-essential amino acids, 1% sodium pyruvate, 1% </w:t>
            </w:r>
            <w:proofErr w:type="spellStart"/>
            <w:r w:rsidRPr="00E841CF">
              <w:rPr>
                <w:sz w:val="20"/>
                <w:szCs w:val="20"/>
              </w:rPr>
              <w:t>penstrep</w:t>
            </w:r>
            <w:proofErr w:type="spellEnd"/>
          </w:p>
        </w:tc>
      </w:tr>
      <w:tr w:rsidR="00073BB5" w:rsidRPr="00E841CF" w14:paraId="3DACB195" w14:textId="77777777" w:rsidTr="000C1E7E">
        <w:trPr>
          <w:trHeight w:val="372"/>
        </w:trPr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0DAE76" w14:textId="77777777" w:rsidR="00073BB5" w:rsidRPr="00E841CF" w:rsidRDefault="00073BB5" w:rsidP="000C1E7E">
            <w:pPr>
              <w:spacing w:after="0"/>
              <w:rPr>
                <w:b/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SK-N-A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EAA455" w14:textId="77777777" w:rsidR="00073BB5" w:rsidRPr="00E841CF" w:rsidRDefault="00073BB5" w:rsidP="000C1E7E">
            <w:pPr>
              <w:spacing w:after="0"/>
              <w:rPr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Huma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AF24F3" w14:textId="77777777" w:rsidR="00073BB5" w:rsidRPr="00E841CF" w:rsidRDefault="00073BB5" w:rsidP="000C1E7E">
            <w:pPr>
              <w:spacing w:after="0"/>
              <w:rPr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ATCC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295079" w14:textId="77777777" w:rsidR="00073BB5" w:rsidRPr="00E841CF" w:rsidRDefault="00073BB5" w:rsidP="000C1E7E">
            <w:pPr>
              <w:spacing w:after="0"/>
              <w:rPr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CRL-2137</w:t>
            </w:r>
          </w:p>
        </w:tc>
        <w:tc>
          <w:tcPr>
            <w:tcW w:w="4033" w:type="dxa"/>
            <w:vMerge w:val="restart"/>
            <w:tcBorders>
              <w:top w:val="single" w:sz="4" w:space="0" w:color="auto"/>
            </w:tcBorders>
            <w:vAlign w:val="center"/>
          </w:tcPr>
          <w:p w14:paraId="4D0115C3" w14:textId="77777777" w:rsidR="00073BB5" w:rsidRPr="00E841CF" w:rsidRDefault="00073BB5" w:rsidP="000C1E7E">
            <w:pPr>
              <w:spacing w:after="0"/>
              <w:rPr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DMEM (Cat#11965118)</w:t>
            </w:r>
            <w:r w:rsidRPr="00E841CF">
              <w:rPr>
                <w:sz w:val="20"/>
                <w:szCs w:val="20"/>
              </w:rPr>
              <w:br/>
              <w:t xml:space="preserve">10% FCS, 1% non-essential amino acids, sodium pyruvate, 1% </w:t>
            </w:r>
            <w:proofErr w:type="spellStart"/>
            <w:r w:rsidRPr="00E841CF">
              <w:rPr>
                <w:sz w:val="20"/>
                <w:szCs w:val="20"/>
              </w:rPr>
              <w:t>penstrep</w:t>
            </w:r>
            <w:proofErr w:type="spellEnd"/>
          </w:p>
        </w:tc>
      </w:tr>
      <w:tr w:rsidR="00073BB5" w:rsidRPr="00E841CF" w14:paraId="0ECEEFEB" w14:textId="77777777" w:rsidTr="000C1E7E">
        <w:trPr>
          <w:trHeight w:val="373"/>
        </w:trPr>
        <w:tc>
          <w:tcPr>
            <w:tcW w:w="1134" w:type="dxa"/>
            <w:noWrap/>
            <w:vAlign w:val="center"/>
            <w:hideMark/>
          </w:tcPr>
          <w:p w14:paraId="25256F82" w14:textId="77777777" w:rsidR="00073BB5" w:rsidRPr="00E841CF" w:rsidRDefault="00073BB5" w:rsidP="000C1E7E">
            <w:pPr>
              <w:spacing w:after="0"/>
              <w:rPr>
                <w:b/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SK-N-FI</w:t>
            </w:r>
          </w:p>
        </w:tc>
        <w:tc>
          <w:tcPr>
            <w:tcW w:w="992" w:type="dxa"/>
            <w:noWrap/>
            <w:vAlign w:val="center"/>
            <w:hideMark/>
          </w:tcPr>
          <w:p w14:paraId="2833818E" w14:textId="77777777" w:rsidR="00073BB5" w:rsidRPr="00E841CF" w:rsidRDefault="00073BB5" w:rsidP="000C1E7E">
            <w:pPr>
              <w:spacing w:after="0"/>
              <w:rPr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Human</w:t>
            </w:r>
          </w:p>
        </w:tc>
        <w:tc>
          <w:tcPr>
            <w:tcW w:w="1560" w:type="dxa"/>
            <w:noWrap/>
            <w:vAlign w:val="center"/>
            <w:hideMark/>
          </w:tcPr>
          <w:p w14:paraId="5AFDE852" w14:textId="77777777" w:rsidR="00073BB5" w:rsidRPr="00E841CF" w:rsidRDefault="00073BB5" w:rsidP="000C1E7E">
            <w:pPr>
              <w:spacing w:after="0"/>
              <w:rPr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ATCC</w:t>
            </w:r>
          </w:p>
        </w:tc>
        <w:tc>
          <w:tcPr>
            <w:tcW w:w="1353" w:type="dxa"/>
            <w:noWrap/>
            <w:vAlign w:val="center"/>
            <w:hideMark/>
          </w:tcPr>
          <w:p w14:paraId="59C6736B" w14:textId="77777777" w:rsidR="00073BB5" w:rsidRPr="00E841CF" w:rsidRDefault="00073BB5" w:rsidP="000C1E7E">
            <w:pPr>
              <w:spacing w:after="0"/>
              <w:rPr>
                <w:sz w:val="20"/>
                <w:szCs w:val="20"/>
              </w:rPr>
            </w:pPr>
            <w:r w:rsidRPr="00E841CF">
              <w:rPr>
                <w:sz w:val="20"/>
                <w:szCs w:val="20"/>
              </w:rPr>
              <w:t>CRL-2142</w:t>
            </w:r>
          </w:p>
        </w:tc>
        <w:tc>
          <w:tcPr>
            <w:tcW w:w="4033" w:type="dxa"/>
            <w:vMerge/>
          </w:tcPr>
          <w:p w14:paraId="2D46C3B6" w14:textId="77777777" w:rsidR="00073BB5" w:rsidRPr="00E841CF" w:rsidRDefault="00073BB5" w:rsidP="000C1E7E">
            <w:pPr>
              <w:spacing w:after="0"/>
              <w:rPr>
                <w:sz w:val="20"/>
                <w:szCs w:val="20"/>
              </w:rPr>
            </w:pPr>
          </w:p>
        </w:tc>
      </w:tr>
      <w:tr w:rsidR="00073BB5" w:rsidRPr="00E841CF" w14:paraId="1E5AA7A8" w14:textId="77777777" w:rsidTr="000C1E7E">
        <w:trPr>
          <w:trHeight w:val="373"/>
        </w:trPr>
        <w:tc>
          <w:tcPr>
            <w:tcW w:w="1134" w:type="dxa"/>
            <w:noWrap/>
            <w:vAlign w:val="center"/>
          </w:tcPr>
          <w:p w14:paraId="33D6B2D5" w14:textId="77777777" w:rsidR="00073BB5" w:rsidRPr="00121281" w:rsidRDefault="00073BB5" w:rsidP="000C1E7E">
            <w:pPr>
              <w:spacing w:after="0"/>
              <w:rPr>
                <w:sz w:val="20"/>
                <w:szCs w:val="20"/>
                <w:highlight w:val="yellow"/>
              </w:rPr>
            </w:pPr>
            <w:r w:rsidRPr="00121281">
              <w:rPr>
                <w:sz w:val="20"/>
                <w:szCs w:val="20"/>
                <w:highlight w:val="yellow"/>
              </w:rPr>
              <w:t>IMR32</w:t>
            </w:r>
          </w:p>
        </w:tc>
        <w:tc>
          <w:tcPr>
            <w:tcW w:w="992" w:type="dxa"/>
            <w:noWrap/>
            <w:vAlign w:val="center"/>
          </w:tcPr>
          <w:p w14:paraId="4E977284" w14:textId="77777777" w:rsidR="00073BB5" w:rsidRPr="00121281" w:rsidRDefault="00073BB5" w:rsidP="000C1E7E">
            <w:pPr>
              <w:spacing w:after="0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560" w:type="dxa"/>
            <w:noWrap/>
            <w:vAlign w:val="center"/>
          </w:tcPr>
          <w:p w14:paraId="23110354" w14:textId="77777777" w:rsidR="00073BB5" w:rsidRPr="00121281" w:rsidRDefault="00073BB5" w:rsidP="000C1E7E">
            <w:pPr>
              <w:spacing w:after="0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353" w:type="dxa"/>
            <w:noWrap/>
            <w:vAlign w:val="center"/>
          </w:tcPr>
          <w:p w14:paraId="5EB96B08" w14:textId="77777777" w:rsidR="00073BB5" w:rsidRPr="00121281" w:rsidRDefault="00073BB5" w:rsidP="000C1E7E">
            <w:pPr>
              <w:spacing w:after="0"/>
              <w:rPr>
                <w:sz w:val="20"/>
                <w:szCs w:val="20"/>
                <w:highlight w:val="yellow"/>
              </w:rPr>
            </w:pPr>
          </w:p>
        </w:tc>
        <w:tc>
          <w:tcPr>
            <w:tcW w:w="4033" w:type="dxa"/>
          </w:tcPr>
          <w:p w14:paraId="0A4BF09F" w14:textId="77777777" w:rsidR="00073BB5" w:rsidRPr="00121281" w:rsidRDefault="00073BB5" w:rsidP="000C1E7E">
            <w:pPr>
              <w:spacing w:after="0"/>
              <w:rPr>
                <w:sz w:val="20"/>
                <w:szCs w:val="20"/>
                <w:highlight w:val="yellow"/>
              </w:rPr>
            </w:pPr>
          </w:p>
        </w:tc>
      </w:tr>
    </w:tbl>
    <w:p w14:paraId="10F17130" w14:textId="77777777" w:rsidR="0061250B" w:rsidRPr="0061250B" w:rsidRDefault="0061250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AF9AAA" w14:textId="77777777" w:rsidR="0061250B" w:rsidRPr="0061250B" w:rsidRDefault="0061250B">
      <w:pPr>
        <w:rPr>
          <w:lang w:val="en-US"/>
        </w:rPr>
      </w:pPr>
    </w:p>
    <w:sectPr w:rsidR="0061250B" w:rsidRPr="006125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250B"/>
    <w:rsid w:val="00073BB5"/>
    <w:rsid w:val="003F4587"/>
    <w:rsid w:val="004357F4"/>
    <w:rsid w:val="0061250B"/>
    <w:rsid w:val="00C12D66"/>
    <w:rsid w:val="00D32890"/>
    <w:rsid w:val="00DC31A9"/>
    <w:rsid w:val="00E00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8E278"/>
  <w15:chartTrackingRefBased/>
  <w15:docId w15:val="{4E05E054-5895-4E47-B067-C3EB8A03B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roucher</dc:creator>
  <cp:keywords/>
  <dc:description/>
  <cp:lastModifiedBy>David Croucher</cp:lastModifiedBy>
  <cp:revision>3</cp:revision>
  <dcterms:created xsi:type="dcterms:W3CDTF">2025-01-13T02:22:00Z</dcterms:created>
  <dcterms:modified xsi:type="dcterms:W3CDTF">2025-01-13T02:24:00Z</dcterms:modified>
</cp:coreProperties>
</file>